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ample of a patient consent for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                                        have been advised to undergo molecular genetics/chromosomal test for myself by my consultant doctor for the analysis of the suspected genetic defect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                                         hereby give consent to provide the sample of blood for the above said diagnosis. I understand that the result obtained will be disclosed only to me and my consultant. I also agree that obtained results will be obtained from these can be used for scientific publication under the confidentiality of my nam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ature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 and Address of the signatory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ce and Date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ature of the two witnesses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7:08:00Z</dcterms:created>
  <dc:creator>disha</dc:creator>
  <dc:description/>
  <dc:language>en-US</dc:language>
  <cp:lastModifiedBy>disha</cp:lastModifiedBy>
  <dcterms:modified xsi:type="dcterms:W3CDTF">2012-11-16T07:08:00Z</dcterms:modified>
  <cp:revision>2</cp:revision>
  <dc:subject/>
  <dc:title/>
</cp:coreProperties>
</file>